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D5119" w14:textId="77777777" w:rsidR="00CF1233" w:rsidRPr="00F72D8A" w:rsidRDefault="00CF1233" w:rsidP="00CF1233">
      <w:pPr>
        <w:pStyle w:val="a3"/>
        <w:tabs>
          <w:tab w:val="left" w:pos="993"/>
        </w:tabs>
        <w:spacing w:before="7" w:line="360" w:lineRule="auto"/>
        <w:ind w:left="0" w:rightChars="78" w:right="156"/>
        <w:outlineLvl w:val="0"/>
        <w:rPr>
          <w:bCs/>
          <w:spacing w:val="-4"/>
        </w:rPr>
      </w:pPr>
      <w:r w:rsidRPr="00F72D8A">
        <w:rPr>
          <w:b/>
          <w:spacing w:val="-4"/>
        </w:rPr>
        <w:t xml:space="preserve">Table S1 </w:t>
      </w:r>
      <w:r w:rsidRPr="00F72D8A">
        <w:rPr>
          <w:bCs/>
          <w:spacing w:val="-4"/>
        </w:rPr>
        <w:t>The clinicopathologic characteristics of NECC patients in the external validation cohort</w:t>
      </w:r>
    </w:p>
    <w:tbl>
      <w:tblPr>
        <w:tblStyle w:val="TableNormal"/>
        <w:tblW w:w="48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1130"/>
        <w:gridCol w:w="1121"/>
        <w:gridCol w:w="868"/>
      </w:tblGrid>
      <w:tr w:rsidR="00CF1233" w:rsidRPr="00F72D8A" w14:paraId="6819C39F" w14:textId="77777777" w:rsidTr="009D19F3">
        <w:trPr>
          <w:trHeight w:val="33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E6CE06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1E8E13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line="315" w:lineRule="exact"/>
              <w:ind w:left="110" w:rightChars="78" w:right="156"/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433F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 xml:space="preserve">Total </w:t>
            </w:r>
            <w:r w:rsidRPr="00F72D8A">
              <w:rPr>
                <w:rFonts w:ascii="宋体" w:eastAsia="宋体" w:hAnsi="宋体" w:cs="宋体" w:hint="eastAsia"/>
                <w:sz w:val="20"/>
                <w:szCs w:val="20"/>
                <w:lang w:eastAsia="zh-CN"/>
              </w:rPr>
              <w:t>(</w:t>
            </w:r>
            <w:r w:rsidRPr="00F72D8A">
              <w:rPr>
                <w:sz w:val="20"/>
                <w:szCs w:val="20"/>
              </w:rPr>
              <w:t>N=122</w:t>
            </w:r>
            <w:r w:rsidRPr="00F72D8A">
              <w:rPr>
                <w:rFonts w:ascii="宋体" w:eastAsia="宋体" w:hAnsi="宋体" w:cs="宋体" w:hint="eastAsia"/>
                <w:sz w:val="20"/>
                <w:szCs w:val="20"/>
                <w:lang w:eastAsia="zh-CN"/>
              </w:rPr>
              <w:t>)</w:t>
            </w:r>
          </w:p>
        </w:tc>
      </w:tr>
      <w:tr w:rsidR="00CF1233" w:rsidRPr="00F72D8A" w14:paraId="1979BC81" w14:textId="77777777" w:rsidTr="009D19F3">
        <w:trPr>
          <w:trHeight w:val="335"/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3F729C9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AEDB03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line="315" w:lineRule="exact"/>
              <w:ind w:left="110" w:rightChars="78" w:right="156"/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B8EB8C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D54637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%</w:t>
            </w:r>
          </w:p>
        </w:tc>
      </w:tr>
      <w:tr w:rsidR="00CF1233" w:rsidRPr="00F72D8A" w14:paraId="58E885E4" w14:textId="77777777" w:rsidTr="009D19F3">
        <w:trPr>
          <w:trHeight w:val="135"/>
          <w:jc w:val="center"/>
        </w:trPr>
        <w:tc>
          <w:tcPr>
            <w:tcW w:w="1696" w:type="dxa"/>
          </w:tcPr>
          <w:p w14:paraId="6E4171A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Age</w:t>
            </w:r>
          </w:p>
        </w:tc>
        <w:tc>
          <w:tcPr>
            <w:tcW w:w="1130" w:type="dxa"/>
          </w:tcPr>
          <w:p w14:paraId="5FB14CB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line="315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rFonts w:eastAsiaTheme="minorEastAsia"/>
                <w:sz w:val="20"/>
                <w:szCs w:val="20"/>
                <w:lang w:eastAsia="zh-CN"/>
              </w:rPr>
              <w:t>&lt;</w:t>
            </w:r>
            <w:r w:rsidRPr="00F72D8A">
              <w:rPr>
                <w:sz w:val="20"/>
                <w:szCs w:val="20"/>
              </w:rPr>
              <w:t>44</w:t>
            </w:r>
          </w:p>
        </w:tc>
        <w:tc>
          <w:tcPr>
            <w:tcW w:w="1121" w:type="dxa"/>
          </w:tcPr>
          <w:p w14:paraId="2FD8BB8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6</w:t>
            </w:r>
          </w:p>
        </w:tc>
        <w:tc>
          <w:tcPr>
            <w:tcW w:w="868" w:type="dxa"/>
          </w:tcPr>
          <w:p w14:paraId="289E387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5.9</w:t>
            </w:r>
          </w:p>
        </w:tc>
      </w:tr>
      <w:tr w:rsidR="00CF1233" w:rsidRPr="00F72D8A" w14:paraId="0C208FDC" w14:textId="77777777" w:rsidTr="009D19F3">
        <w:trPr>
          <w:trHeight w:val="197"/>
          <w:jc w:val="center"/>
        </w:trPr>
        <w:tc>
          <w:tcPr>
            <w:tcW w:w="1696" w:type="dxa"/>
          </w:tcPr>
          <w:p w14:paraId="6B656E2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2D40488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≥44</w:t>
            </w:r>
          </w:p>
        </w:tc>
        <w:tc>
          <w:tcPr>
            <w:tcW w:w="1121" w:type="dxa"/>
          </w:tcPr>
          <w:p w14:paraId="162A517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6</w:t>
            </w:r>
          </w:p>
        </w:tc>
        <w:tc>
          <w:tcPr>
            <w:tcW w:w="868" w:type="dxa"/>
          </w:tcPr>
          <w:p w14:paraId="7083D21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4.1</w:t>
            </w:r>
          </w:p>
        </w:tc>
      </w:tr>
      <w:tr w:rsidR="00CF1233" w:rsidRPr="00F72D8A" w14:paraId="6A827BED" w14:textId="77777777" w:rsidTr="009D19F3">
        <w:trPr>
          <w:trHeight w:val="215"/>
          <w:jc w:val="center"/>
        </w:trPr>
        <w:tc>
          <w:tcPr>
            <w:tcW w:w="1696" w:type="dxa"/>
          </w:tcPr>
          <w:p w14:paraId="583B9EF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Menopausal status</w:t>
            </w:r>
          </w:p>
        </w:tc>
        <w:tc>
          <w:tcPr>
            <w:tcW w:w="1130" w:type="dxa"/>
          </w:tcPr>
          <w:p w14:paraId="024F7FB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</w:tcPr>
          <w:p w14:paraId="3EE2881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80</w:t>
            </w:r>
          </w:p>
        </w:tc>
        <w:tc>
          <w:tcPr>
            <w:tcW w:w="868" w:type="dxa"/>
          </w:tcPr>
          <w:p w14:paraId="138B8538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5.6</w:t>
            </w:r>
          </w:p>
        </w:tc>
      </w:tr>
      <w:tr w:rsidR="00CF1233" w:rsidRPr="00F72D8A" w14:paraId="6BA9DC8F" w14:textId="77777777" w:rsidTr="009D19F3">
        <w:trPr>
          <w:trHeight w:val="279"/>
          <w:jc w:val="center"/>
        </w:trPr>
        <w:tc>
          <w:tcPr>
            <w:tcW w:w="1696" w:type="dxa"/>
          </w:tcPr>
          <w:p w14:paraId="2AD910F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646D5DE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</w:tcPr>
          <w:p w14:paraId="52B73B68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2</w:t>
            </w:r>
          </w:p>
        </w:tc>
        <w:tc>
          <w:tcPr>
            <w:tcW w:w="868" w:type="dxa"/>
          </w:tcPr>
          <w:p w14:paraId="5A6EE73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4.4</w:t>
            </w:r>
          </w:p>
        </w:tc>
      </w:tr>
      <w:tr w:rsidR="00CF1233" w:rsidRPr="00F72D8A" w14:paraId="2ABBB16E" w14:textId="77777777" w:rsidTr="009D19F3">
        <w:trPr>
          <w:trHeight w:val="279"/>
          <w:jc w:val="center"/>
        </w:trPr>
        <w:tc>
          <w:tcPr>
            <w:tcW w:w="1696" w:type="dxa"/>
          </w:tcPr>
          <w:p w14:paraId="6E7F4C2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Serum NSE level</w:t>
            </w:r>
          </w:p>
        </w:tc>
        <w:tc>
          <w:tcPr>
            <w:tcW w:w="1130" w:type="dxa"/>
          </w:tcPr>
          <w:p w14:paraId="2498D40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rFonts w:eastAsia="宋体"/>
                <w:sz w:val="20"/>
                <w:szCs w:val="20"/>
              </w:rPr>
              <w:t>＜</w:t>
            </w:r>
            <w:r w:rsidRPr="00F72D8A">
              <w:rPr>
                <w:sz w:val="20"/>
                <w:szCs w:val="20"/>
              </w:rPr>
              <w:t>16.3</w:t>
            </w:r>
          </w:p>
        </w:tc>
        <w:tc>
          <w:tcPr>
            <w:tcW w:w="1121" w:type="dxa"/>
          </w:tcPr>
          <w:p w14:paraId="160AC70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87</w:t>
            </w:r>
          </w:p>
        </w:tc>
        <w:tc>
          <w:tcPr>
            <w:tcW w:w="868" w:type="dxa"/>
          </w:tcPr>
          <w:p w14:paraId="3681C05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71.3</w:t>
            </w:r>
          </w:p>
        </w:tc>
      </w:tr>
      <w:tr w:rsidR="00CF1233" w:rsidRPr="00F72D8A" w14:paraId="738C1B93" w14:textId="77777777" w:rsidTr="009D19F3">
        <w:trPr>
          <w:trHeight w:val="279"/>
          <w:jc w:val="center"/>
        </w:trPr>
        <w:tc>
          <w:tcPr>
            <w:tcW w:w="1696" w:type="dxa"/>
          </w:tcPr>
          <w:p w14:paraId="7D927FC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783E008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≥16.3</w:t>
            </w:r>
          </w:p>
        </w:tc>
        <w:tc>
          <w:tcPr>
            <w:tcW w:w="1121" w:type="dxa"/>
          </w:tcPr>
          <w:p w14:paraId="7DA78DF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5</w:t>
            </w:r>
          </w:p>
        </w:tc>
        <w:tc>
          <w:tcPr>
            <w:tcW w:w="868" w:type="dxa"/>
          </w:tcPr>
          <w:p w14:paraId="1FFE22D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8.7</w:t>
            </w:r>
          </w:p>
        </w:tc>
      </w:tr>
      <w:tr w:rsidR="00CF1233" w:rsidRPr="00F72D8A" w14:paraId="782398E2" w14:textId="77777777" w:rsidTr="009D19F3">
        <w:trPr>
          <w:trHeight w:val="249"/>
          <w:jc w:val="center"/>
        </w:trPr>
        <w:tc>
          <w:tcPr>
            <w:tcW w:w="1696" w:type="dxa"/>
          </w:tcPr>
          <w:p w14:paraId="610AC57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Histology</w:t>
            </w:r>
          </w:p>
        </w:tc>
        <w:tc>
          <w:tcPr>
            <w:tcW w:w="1130" w:type="dxa"/>
          </w:tcPr>
          <w:p w14:paraId="754587B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ure</w:t>
            </w:r>
          </w:p>
        </w:tc>
        <w:tc>
          <w:tcPr>
            <w:tcW w:w="1121" w:type="dxa"/>
          </w:tcPr>
          <w:p w14:paraId="0775825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09</w:t>
            </w:r>
          </w:p>
        </w:tc>
        <w:tc>
          <w:tcPr>
            <w:tcW w:w="868" w:type="dxa"/>
          </w:tcPr>
          <w:p w14:paraId="42169A2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89.3</w:t>
            </w:r>
          </w:p>
        </w:tc>
      </w:tr>
      <w:tr w:rsidR="00CF1233" w:rsidRPr="00F72D8A" w14:paraId="464FD999" w14:textId="77777777" w:rsidTr="009D19F3">
        <w:trPr>
          <w:trHeight w:val="249"/>
          <w:jc w:val="center"/>
        </w:trPr>
        <w:tc>
          <w:tcPr>
            <w:tcW w:w="1696" w:type="dxa"/>
          </w:tcPr>
          <w:p w14:paraId="08AD1F7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749C304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Mixed</w:t>
            </w:r>
          </w:p>
        </w:tc>
        <w:tc>
          <w:tcPr>
            <w:tcW w:w="1121" w:type="dxa"/>
          </w:tcPr>
          <w:p w14:paraId="26F5FCA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3</w:t>
            </w:r>
          </w:p>
        </w:tc>
        <w:tc>
          <w:tcPr>
            <w:tcW w:w="868" w:type="dxa"/>
          </w:tcPr>
          <w:p w14:paraId="45EA3DC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0.7</w:t>
            </w:r>
          </w:p>
        </w:tc>
      </w:tr>
      <w:tr w:rsidR="00CF1233" w:rsidRPr="00F72D8A" w14:paraId="6EFEC7BA" w14:textId="77777777" w:rsidTr="009D19F3">
        <w:trPr>
          <w:trHeight w:val="249"/>
          <w:jc w:val="center"/>
        </w:trPr>
        <w:tc>
          <w:tcPr>
            <w:tcW w:w="1696" w:type="dxa"/>
          </w:tcPr>
          <w:p w14:paraId="005B9D2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Tumor size (cm)</w:t>
            </w:r>
          </w:p>
        </w:tc>
        <w:tc>
          <w:tcPr>
            <w:tcW w:w="1130" w:type="dxa"/>
          </w:tcPr>
          <w:p w14:paraId="55A96B9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rFonts w:eastAsia="Malgun Gothic"/>
                <w:sz w:val="20"/>
                <w:szCs w:val="20"/>
              </w:rPr>
              <w:t>＜</w:t>
            </w:r>
            <w:r w:rsidRPr="00F72D8A">
              <w:rPr>
                <w:sz w:val="20"/>
                <w:szCs w:val="20"/>
              </w:rPr>
              <w:t>4</w:t>
            </w:r>
          </w:p>
        </w:tc>
        <w:tc>
          <w:tcPr>
            <w:tcW w:w="1121" w:type="dxa"/>
          </w:tcPr>
          <w:p w14:paraId="5F923C9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85</w:t>
            </w:r>
          </w:p>
        </w:tc>
        <w:tc>
          <w:tcPr>
            <w:tcW w:w="868" w:type="dxa"/>
          </w:tcPr>
          <w:p w14:paraId="082ADA2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9.7</w:t>
            </w:r>
          </w:p>
        </w:tc>
      </w:tr>
      <w:tr w:rsidR="00CF1233" w:rsidRPr="00F72D8A" w14:paraId="0B83EFD3" w14:textId="77777777" w:rsidTr="009D19F3">
        <w:trPr>
          <w:trHeight w:val="249"/>
          <w:jc w:val="center"/>
        </w:trPr>
        <w:tc>
          <w:tcPr>
            <w:tcW w:w="1696" w:type="dxa"/>
          </w:tcPr>
          <w:p w14:paraId="3F411D1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4004B74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left="84"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≥4</w:t>
            </w:r>
          </w:p>
        </w:tc>
        <w:tc>
          <w:tcPr>
            <w:tcW w:w="1121" w:type="dxa"/>
          </w:tcPr>
          <w:p w14:paraId="0FF79E5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7</w:t>
            </w:r>
          </w:p>
        </w:tc>
        <w:tc>
          <w:tcPr>
            <w:tcW w:w="868" w:type="dxa"/>
          </w:tcPr>
          <w:p w14:paraId="29826C5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0.3</w:t>
            </w:r>
          </w:p>
        </w:tc>
      </w:tr>
      <w:tr w:rsidR="00CF1233" w:rsidRPr="00F72D8A" w14:paraId="21389C5C" w14:textId="77777777" w:rsidTr="009D19F3">
        <w:trPr>
          <w:trHeight w:val="249"/>
          <w:jc w:val="center"/>
        </w:trPr>
        <w:tc>
          <w:tcPr>
            <w:tcW w:w="1696" w:type="dxa"/>
          </w:tcPr>
          <w:p w14:paraId="5F94226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Stromal Invasion</w:t>
            </w:r>
          </w:p>
        </w:tc>
        <w:tc>
          <w:tcPr>
            <w:tcW w:w="1130" w:type="dxa"/>
          </w:tcPr>
          <w:p w14:paraId="50F9B95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Superficial 1/3</w:t>
            </w:r>
          </w:p>
        </w:tc>
        <w:tc>
          <w:tcPr>
            <w:tcW w:w="1121" w:type="dxa"/>
          </w:tcPr>
          <w:p w14:paraId="17472CB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8</w:t>
            </w:r>
          </w:p>
        </w:tc>
        <w:tc>
          <w:tcPr>
            <w:tcW w:w="868" w:type="dxa"/>
          </w:tcPr>
          <w:p w14:paraId="208B75F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4.7</w:t>
            </w:r>
          </w:p>
        </w:tc>
      </w:tr>
      <w:tr w:rsidR="00CF1233" w:rsidRPr="00F72D8A" w14:paraId="0EC24CAD" w14:textId="77777777" w:rsidTr="009D19F3">
        <w:trPr>
          <w:trHeight w:val="249"/>
          <w:jc w:val="center"/>
        </w:trPr>
        <w:tc>
          <w:tcPr>
            <w:tcW w:w="1696" w:type="dxa"/>
          </w:tcPr>
          <w:p w14:paraId="13D327E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26AF72E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Middle 1/3</w:t>
            </w:r>
          </w:p>
        </w:tc>
        <w:tc>
          <w:tcPr>
            <w:tcW w:w="1121" w:type="dxa"/>
          </w:tcPr>
          <w:p w14:paraId="33D816E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0</w:t>
            </w:r>
          </w:p>
        </w:tc>
        <w:tc>
          <w:tcPr>
            <w:tcW w:w="868" w:type="dxa"/>
          </w:tcPr>
          <w:p w14:paraId="03F2A57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2.7</w:t>
            </w:r>
          </w:p>
        </w:tc>
      </w:tr>
      <w:tr w:rsidR="00CF1233" w:rsidRPr="00F72D8A" w14:paraId="0EBD5AAD" w14:textId="77777777" w:rsidTr="009D19F3">
        <w:trPr>
          <w:trHeight w:val="249"/>
          <w:jc w:val="center"/>
        </w:trPr>
        <w:tc>
          <w:tcPr>
            <w:tcW w:w="1696" w:type="dxa"/>
          </w:tcPr>
          <w:p w14:paraId="4F04542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741D24B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Deep 1/3</w:t>
            </w:r>
          </w:p>
        </w:tc>
        <w:tc>
          <w:tcPr>
            <w:tcW w:w="1121" w:type="dxa"/>
          </w:tcPr>
          <w:p w14:paraId="1D15BA4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4</w:t>
            </w:r>
          </w:p>
        </w:tc>
        <w:tc>
          <w:tcPr>
            <w:tcW w:w="868" w:type="dxa"/>
          </w:tcPr>
          <w:p w14:paraId="6597E1C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6.1</w:t>
            </w:r>
          </w:p>
        </w:tc>
      </w:tr>
      <w:tr w:rsidR="00CF1233" w:rsidRPr="00F72D8A" w14:paraId="1DEED08A" w14:textId="77777777" w:rsidTr="009D19F3">
        <w:trPr>
          <w:trHeight w:val="249"/>
          <w:jc w:val="center"/>
        </w:trPr>
        <w:tc>
          <w:tcPr>
            <w:tcW w:w="1696" w:type="dxa"/>
          </w:tcPr>
          <w:p w14:paraId="114C47F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36725DA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Unknown</w:t>
            </w:r>
          </w:p>
        </w:tc>
        <w:tc>
          <w:tcPr>
            <w:tcW w:w="1121" w:type="dxa"/>
          </w:tcPr>
          <w:p w14:paraId="5C80622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20</w:t>
            </w:r>
          </w:p>
        </w:tc>
        <w:tc>
          <w:tcPr>
            <w:tcW w:w="868" w:type="dxa"/>
          </w:tcPr>
          <w:p w14:paraId="4441733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6.4</w:t>
            </w:r>
          </w:p>
        </w:tc>
      </w:tr>
      <w:tr w:rsidR="00CF1233" w:rsidRPr="00F72D8A" w14:paraId="4DE1DF5B" w14:textId="77777777" w:rsidTr="009D19F3">
        <w:trPr>
          <w:trHeight w:val="249"/>
          <w:jc w:val="center"/>
        </w:trPr>
        <w:tc>
          <w:tcPr>
            <w:tcW w:w="1696" w:type="dxa"/>
          </w:tcPr>
          <w:p w14:paraId="6DC30EC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LVSI</w:t>
            </w:r>
          </w:p>
        </w:tc>
        <w:tc>
          <w:tcPr>
            <w:tcW w:w="1130" w:type="dxa"/>
          </w:tcPr>
          <w:p w14:paraId="6F19ED0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</w:tcPr>
          <w:p w14:paraId="50A753E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79</w:t>
            </w:r>
          </w:p>
        </w:tc>
        <w:tc>
          <w:tcPr>
            <w:tcW w:w="868" w:type="dxa"/>
          </w:tcPr>
          <w:p w14:paraId="3E4A9278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4.8</w:t>
            </w:r>
          </w:p>
        </w:tc>
      </w:tr>
      <w:tr w:rsidR="00CF1233" w:rsidRPr="00F72D8A" w14:paraId="1B990FDD" w14:textId="77777777" w:rsidTr="009D19F3">
        <w:trPr>
          <w:trHeight w:val="249"/>
          <w:jc w:val="center"/>
        </w:trPr>
        <w:tc>
          <w:tcPr>
            <w:tcW w:w="1696" w:type="dxa"/>
          </w:tcPr>
          <w:p w14:paraId="6D42971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2EAC842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</w:tcPr>
          <w:p w14:paraId="2B56009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23</w:t>
            </w:r>
          </w:p>
        </w:tc>
        <w:tc>
          <w:tcPr>
            <w:tcW w:w="868" w:type="dxa"/>
          </w:tcPr>
          <w:p w14:paraId="1D6089F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8.9</w:t>
            </w:r>
          </w:p>
        </w:tc>
      </w:tr>
      <w:tr w:rsidR="00CF1233" w:rsidRPr="00F72D8A" w14:paraId="1112F35C" w14:textId="77777777" w:rsidTr="009D19F3">
        <w:trPr>
          <w:trHeight w:val="249"/>
          <w:jc w:val="center"/>
        </w:trPr>
        <w:tc>
          <w:tcPr>
            <w:tcW w:w="1696" w:type="dxa"/>
          </w:tcPr>
          <w:p w14:paraId="5A0249E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24DB159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Unknown</w:t>
            </w:r>
          </w:p>
        </w:tc>
        <w:tc>
          <w:tcPr>
            <w:tcW w:w="1121" w:type="dxa"/>
          </w:tcPr>
          <w:p w14:paraId="03D80B7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20</w:t>
            </w:r>
          </w:p>
        </w:tc>
        <w:tc>
          <w:tcPr>
            <w:tcW w:w="868" w:type="dxa"/>
          </w:tcPr>
          <w:p w14:paraId="123B896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6.4</w:t>
            </w:r>
          </w:p>
        </w:tc>
      </w:tr>
      <w:tr w:rsidR="00CF1233" w:rsidRPr="00F72D8A" w14:paraId="15ECCCB2" w14:textId="77777777" w:rsidTr="009D19F3">
        <w:trPr>
          <w:trHeight w:val="249"/>
          <w:jc w:val="center"/>
        </w:trPr>
        <w:tc>
          <w:tcPr>
            <w:tcW w:w="1696" w:type="dxa"/>
          </w:tcPr>
          <w:p w14:paraId="1F0EDA1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Lymph node metastasis</w:t>
            </w:r>
          </w:p>
        </w:tc>
        <w:tc>
          <w:tcPr>
            <w:tcW w:w="1130" w:type="dxa"/>
          </w:tcPr>
          <w:p w14:paraId="17D0F9F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</w:tcPr>
          <w:p w14:paraId="47119A1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4</w:t>
            </w:r>
          </w:p>
        </w:tc>
        <w:tc>
          <w:tcPr>
            <w:tcW w:w="868" w:type="dxa"/>
          </w:tcPr>
          <w:p w14:paraId="09517B1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2.5</w:t>
            </w:r>
          </w:p>
        </w:tc>
      </w:tr>
      <w:tr w:rsidR="00CF1233" w:rsidRPr="00F72D8A" w14:paraId="202AF8B4" w14:textId="77777777" w:rsidTr="009D19F3">
        <w:trPr>
          <w:trHeight w:val="249"/>
          <w:jc w:val="center"/>
        </w:trPr>
        <w:tc>
          <w:tcPr>
            <w:tcW w:w="1696" w:type="dxa"/>
          </w:tcPr>
          <w:p w14:paraId="3875953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11EB376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</w:tcPr>
          <w:p w14:paraId="07BA2A8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8</w:t>
            </w:r>
          </w:p>
        </w:tc>
        <w:tc>
          <w:tcPr>
            <w:tcW w:w="868" w:type="dxa"/>
          </w:tcPr>
          <w:p w14:paraId="0BFDBC3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1.1</w:t>
            </w:r>
          </w:p>
        </w:tc>
      </w:tr>
      <w:tr w:rsidR="00CF1233" w:rsidRPr="00F72D8A" w14:paraId="625DE584" w14:textId="77777777" w:rsidTr="009D19F3">
        <w:trPr>
          <w:trHeight w:val="249"/>
          <w:jc w:val="center"/>
        </w:trPr>
        <w:tc>
          <w:tcPr>
            <w:tcW w:w="1696" w:type="dxa"/>
          </w:tcPr>
          <w:p w14:paraId="2B93DFF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6304DB8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Unknown</w:t>
            </w:r>
          </w:p>
        </w:tc>
        <w:tc>
          <w:tcPr>
            <w:tcW w:w="1121" w:type="dxa"/>
          </w:tcPr>
          <w:p w14:paraId="4C65C19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20</w:t>
            </w:r>
          </w:p>
        </w:tc>
        <w:tc>
          <w:tcPr>
            <w:tcW w:w="868" w:type="dxa"/>
          </w:tcPr>
          <w:p w14:paraId="76C0ED5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6.4</w:t>
            </w:r>
          </w:p>
        </w:tc>
      </w:tr>
      <w:tr w:rsidR="00CF1233" w:rsidRPr="00F72D8A" w14:paraId="77A3408A" w14:textId="77777777" w:rsidTr="009D19F3">
        <w:trPr>
          <w:trHeight w:val="249"/>
          <w:jc w:val="center"/>
        </w:trPr>
        <w:tc>
          <w:tcPr>
            <w:tcW w:w="1696" w:type="dxa"/>
          </w:tcPr>
          <w:p w14:paraId="473ADAB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Distant metastasis</w:t>
            </w:r>
          </w:p>
        </w:tc>
        <w:tc>
          <w:tcPr>
            <w:tcW w:w="1130" w:type="dxa"/>
          </w:tcPr>
          <w:p w14:paraId="37E639B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</w:tcPr>
          <w:p w14:paraId="1640C5A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15</w:t>
            </w:r>
          </w:p>
        </w:tc>
        <w:tc>
          <w:tcPr>
            <w:tcW w:w="868" w:type="dxa"/>
          </w:tcPr>
          <w:p w14:paraId="4DEC270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94.2</w:t>
            </w:r>
          </w:p>
        </w:tc>
      </w:tr>
      <w:tr w:rsidR="00CF1233" w:rsidRPr="00F72D8A" w14:paraId="15FB7431" w14:textId="77777777" w:rsidTr="009D19F3">
        <w:trPr>
          <w:trHeight w:val="249"/>
          <w:jc w:val="center"/>
        </w:trPr>
        <w:tc>
          <w:tcPr>
            <w:tcW w:w="1696" w:type="dxa"/>
          </w:tcPr>
          <w:p w14:paraId="4CEFE30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29E51E7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</w:tcPr>
          <w:p w14:paraId="55CDB6E8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w w:val="99"/>
                <w:sz w:val="20"/>
                <w:szCs w:val="20"/>
              </w:rPr>
              <w:t>7</w:t>
            </w:r>
          </w:p>
        </w:tc>
        <w:tc>
          <w:tcPr>
            <w:tcW w:w="868" w:type="dxa"/>
          </w:tcPr>
          <w:p w14:paraId="4FEEC4A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.8</w:t>
            </w:r>
          </w:p>
        </w:tc>
      </w:tr>
      <w:tr w:rsidR="00CF1233" w:rsidRPr="00F72D8A" w14:paraId="325528E2" w14:textId="77777777" w:rsidTr="009D19F3">
        <w:trPr>
          <w:trHeight w:val="249"/>
          <w:jc w:val="center"/>
        </w:trPr>
        <w:tc>
          <w:tcPr>
            <w:tcW w:w="1696" w:type="dxa"/>
          </w:tcPr>
          <w:p w14:paraId="6AA54BB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Stage (FIGO 2018)</w:t>
            </w:r>
          </w:p>
        </w:tc>
        <w:tc>
          <w:tcPr>
            <w:tcW w:w="1130" w:type="dxa"/>
          </w:tcPr>
          <w:p w14:paraId="6257D75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w w:val="99"/>
                <w:sz w:val="20"/>
                <w:szCs w:val="20"/>
              </w:rPr>
              <w:t>Ⅰ</w:t>
            </w:r>
          </w:p>
        </w:tc>
        <w:tc>
          <w:tcPr>
            <w:tcW w:w="1121" w:type="dxa"/>
          </w:tcPr>
          <w:p w14:paraId="5EEC451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4</w:t>
            </w:r>
          </w:p>
        </w:tc>
        <w:tc>
          <w:tcPr>
            <w:tcW w:w="868" w:type="dxa"/>
          </w:tcPr>
          <w:p w14:paraId="2922AD0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6.1</w:t>
            </w:r>
          </w:p>
        </w:tc>
      </w:tr>
      <w:tr w:rsidR="00CF1233" w:rsidRPr="00F72D8A" w14:paraId="5B691700" w14:textId="77777777" w:rsidTr="009D19F3">
        <w:trPr>
          <w:trHeight w:val="249"/>
          <w:jc w:val="center"/>
        </w:trPr>
        <w:tc>
          <w:tcPr>
            <w:tcW w:w="1696" w:type="dxa"/>
          </w:tcPr>
          <w:p w14:paraId="080E2E3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230E90E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w w:val="99"/>
                <w:sz w:val="20"/>
                <w:szCs w:val="20"/>
              </w:rPr>
              <w:t>Ⅱ</w:t>
            </w:r>
          </w:p>
        </w:tc>
        <w:tc>
          <w:tcPr>
            <w:tcW w:w="1121" w:type="dxa"/>
          </w:tcPr>
          <w:p w14:paraId="00D8A60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21</w:t>
            </w:r>
          </w:p>
        </w:tc>
        <w:tc>
          <w:tcPr>
            <w:tcW w:w="868" w:type="dxa"/>
          </w:tcPr>
          <w:p w14:paraId="1265834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7.2</w:t>
            </w:r>
          </w:p>
        </w:tc>
      </w:tr>
      <w:tr w:rsidR="00CF1233" w:rsidRPr="00F72D8A" w14:paraId="78C0A3EB" w14:textId="77777777" w:rsidTr="009D19F3">
        <w:trPr>
          <w:trHeight w:val="249"/>
          <w:jc w:val="center"/>
        </w:trPr>
        <w:tc>
          <w:tcPr>
            <w:tcW w:w="1696" w:type="dxa"/>
          </w:tcPr>
          <w:p w14:paraId="69A43DC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5CE36E5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w w:val="99"/>
                <w:sz w:val="20"/>
                <w:szCs w:val="20"/>
              </w:rPr>
              <w:t>Ⅲ</w:t>
            </w:r>
          </w:p>
        </w:tc>
        <w:tc>
          <w:tcPr>
            <w:tcW w:w="1121" w:type="dxa"/>
          </w:tcPr>
          <w:p w14:paraId="1C0DA28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5</w:t>
            </w:r>
          </w:p>
        </w:tc>
        <w:tc>
          <w:tcPr>
            <w:tcW w:w="868" w:type="dxa"/>
          </w:tcPr>
          <w:p w14:paraId="5221E0F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6.9</w:t>
            </w:r>
          </w:p>
        </w:tc>
      </w:tr>
      <w:tr w:rsidR="00CF1233" w:rsidRPr="00F72D8A" w14:paraId="11712F5F" w14:textId="77777777" w:rsidTr="009D19F3">
        <w:trPr>
          <w:trHeight w:val="249"/>
          <w:jc w:val="center"/>
        </w:trPr>
        <w:tc>
          <w:tcPr>
            <w:tcW w:w="1696" w:type="dxa"/>
          </w:tcPr>
          <w:p w14:paraId="115D6B0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47E0B52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w w:val="99"/>
                <w:sz w:val="20"/>
                <w:szCs w:val="20"/>
              </w:rPr>
              <w:t>Ⅳ</w:t>
            </w:r>
          </w:p>
        </w:tc>
        <w:tc>
          <w:tcPr>
            <w:tcW w:w="1121" w:type="dxa"/>
          </w:tcPr>
          <w:p w14:paraId="1292746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2</w:t>
            </w:r>
          </w:p>
        </w:tc>
        <w:tc>
          <w:tcPr>
            <w:tcW w:w="868" w:type="dxa"/>
          </w:tcPr>
          <w:p w14:paraId="178982F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9.8</w:t>
            </w:r>
          </w:p>
        </w:tc>
      </w:tr>
      <w:tr w:rsidR="00CF1233" w:rsidRPr="00F72D8A" w14:paraId="769B101B" w14:textId="77777777" w:rsidTr="009D19F3">
        <w:trPr>
          <w:trHeight w:val="249"/>
          <w:jc w:val="center"/>
        </w:trPr>
        <w:tc>
          <w:tcPr>
            <w:tcW w:w="1696" w:type="dxa"/>
          </w:tcPr>
          <w:p w14:paraId="3E32FE7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oadjuvant chemotherapy</w:t>
            </w:r>
          </w:p>
        </w:tc>
        <w:tc>
          <w:tcPr>
            <w:tcW w:w="1130" w:type="dxa"/>
          </w:tcPr>
          <w:p w14:paraId="4559FD5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</w:tcPr>
          <w:p w14:paraId="2858DD1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79</w:t>
            </w:r>
          </w:p>
        </w:tc>
        <w:tc>
          <w:tcPr>
            <w:tcW w:w="868" w:type="dxa"/>
          </w:tcPr>
          <w:p w14:paraId="7426265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4.8</w:t>
            </w:r>
          </w:p>
        </w:tc>
      </w:tr>
      <w:tr w:rsidR="00CF1233" w:rsidRPr="00F72D8A" w14:paraId="2CD55441" w14:textId="77777777" w:rsidTr="009D19F3">
        <w:trPr>
          <w:trHeight w:val="249"/>
          <w:jc w:val="center"/>
        </w:trPr>
        <w:tc>
          <w:tcPr>
            <w:tcW w:w="1696" w:type="dxa"/>
          </w:tcPr>
          <w:p w14:paraId="35C5D6E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01D2B9A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</w:tcPr>
          <w:p w14:paraId="0C28418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23</w:t>
            </w:r>
          </w:p>
        </w:tc>
        <w:tc>
          <w:tcPr>
            <w:tcW w:w="868" w:type="dxa"/>
          </w:tcPr>
          <w:p w14:paraId="7F66FBC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8.9</w:t>
            </w:r>
          </w:p>
        </w:tc>
      </w:tr>
      <w:tr w:rsidR="00CF1233" w:rsidRPr="00F72D8A" w14:paraId="53614A57" w14:textId="77777777" w:rsidTr="009D19F3">
        <w:trPr>
          <w:trHeight w:val="249"/>
          <w:jc w:val="center"/>
        </w:trPr>
        <w:tc>
          <w:tcPr>
            <w:tcW w:w="1696" w:type="dxa"/>
          </w:tcPr>
          <w:p w14:paraId="0F0E05E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Chemotherapy</w:t>
            </w:r>
          </w:p>
          <w:p w14:paraId="2804280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(Primary/Adjuvant only)</w:t>
            </w:r>
          </w:p>
        </w:tc>
        <w:tc>
          <w:tcPr>
            <w:tcW w:w="1130" w:type="dxa"/>
          </w:tcPr>
          <w:p w14:paraId="42819E7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</w:tcPr>
          <w:p w14:paraId="01A82A7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17</w:t>
            </w:r>
          </w:p>
        </w:tc>
        <w:tc>
          <w:tcPr>
            <w:tcW w:w="868" w:type="dxa"/>
          </w:tcPr>
          <w:p w14:paraId="2B721A2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13.9</w:t>
            </w:r>
          </w:p>
        </w:tc>
      </w:tr>
      <w:tr w:rsidR="00CF1233" w:rsidRPr="00F72D8A" w14:paraId="47AED2E3" w14:textId="77777777" w:rsidTr="009D19F3">
        <w:trPr>
          <w:trHeight w:val="249"/>
          <w:jc w:val="center"/>
        </w:trPr>
        <w:tc>
          <w:tcPr>
            <w:tcW w:w="1696" w:type="dxa"/>
          </w:tcPr>
          <w:p w14:paraId="566DD59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4EA7EC4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</w:tcPr>
          <w:p w14:paraId="1B1F50C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05</w:t>
            </w:r>
          </w:p>
        </w:tc>
        <w:tc>
          <w:tcPr>
            <w:tcW w:w="868" w:type="dxa"/>
          </w:tcPr>
          <w:p w14:paraId="1B69DF7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86.1</w:t>
            </w:r>
          </w:p>
        </w:tc>
      </w:tr>
      <w:tr w:rsidR="00CF1233" w:rsidRPr="00F72D8A" w14:paraId="7E144081" w14:textId="77777777" w:rsidTr="009D19F3">
        <w:trPr>
          <w:trHeight w:val="249"/>
          <w:jc w:val="center"/>
        </w:trPr>
        <w:tc>
          <w:tcPr>
            <w:tcW w:w="1696" w:type="dxa"/>
          </w:tcPr>
          <w:p w14:paraId="18DD359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Chemotherapy cycles Primary/Adjuvant only)</w:t>
            </w:r>
          </w:p>
        </w:tc>
        <w:tc>
          <w:tcPr>
            <w:tcW w:w="1130" w:type="dxa"/>
          </w:tcPr>
          <w:p w14:paraId="795CD31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rFonts w:eastAsia="宋体"/>
                <w:sz w:val="20"/>
                <w:szCs w:val="20"/>
              </w:rPr>
              <w:t>＜</w:t>
            </w:r>
            <w:r w:rsidRPr="00F72D8A">
              <w:rPr>
                <w:sz w:val="20"/>
                <w:szCs w:val="20"/>
              </w:rPr>
              <w:t>4</w:t>
            </w:r>
          </w:p>
        </w:tc>
        <w:tc>
          <w:tcPr>
            <w:tcW w:w="1121" w:type="dxa"/>
          </w:tcPr>
          <w:p w14:paraId="791BFEC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0</w:t>
            </w:r>
          </w:p>
        </w:tc>
        <w:tc>
          <w:tcPr>
            <w:tcW w:w="868" w:type="dxa"/>
          </w:tcPr>
          <w:p w14:paraId="4209692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9.2</w:t>
            </w:r>
          </w:p>
        </w:tc>
      </w:tr>
      <w:tr w:rsidR="00CF1233" w:rsidRPr="00F72D8A" w14:paraId="0609D647" w14:textId="77777777" w:rsidTr="009D19F3">
        <w:trPr>
          <w:trHeight w:val="249"/>
          <w:jc w:val="center"/>
        </w:trPr>
        <w:tc>
          <w:tcPr>
            <w:tcW w:w="1696" w:type="dxa"/>
          </w:tcPr>
          <w:p w14:paraId="69FB834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70E93DA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≥4</w:t>
            </w:r>
          </w:p>
        </w:tc>
        <w:tc>
          <w:tcPr>
            <w:tcW w:w="1121" w:type="dxa"/>
          </w:tcPr>
          <w:p w14:paraId="3EEEDBE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2</w:t>
            </w:r>
          </w:p>
        </w:tc>
        <w:tc>
          <w:tcPr>
            <w:tcW w:w="868" w:type="dxa"/>
          </w:tcPr>
          <w:p w14:paraId="6C7600C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0.8</w:t>
            </w:r>
          </w:p>
        </w:tc>
      </w:tr>
      <w:tr w:rsidR="00CF1233" w:rsidRPr="00F72D8A" w14:paraId="4D9BE3F2" w14:textId="77777777" w:rsidTr="009D19F3">
        <w:trPr>
          <w:trHeight w:val="249"/>
          <w:jc w:val="center"/>
        </w:trPr>
        <w:tc>
          <w:tcPr>
            <w:tcW w:w="1696" w:type="dxa"/>
          </w:tcPr>
          <w:p w14:paraId="426E039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rFonts w:eastAsiaTheme="minorEastAsia"/>
                <w:sz w:val="20"/>
                <w:szCs w:val="20"/>
                <w:lang w:eastAsia="zh-CN"/>
              </w:rPr>
              <w:t>Radiation</w:t>
            </w:r>
          </w:p>
        </w:tc>
        <w:tc>
          <w:tcPr>
            <w:tcW w:w="1130" w:type="dxa"/>
          </w:tcPr>
          <w:p w14:paraId="118C684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</w:tcPr>
          <w:p w14:paraId="528892D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68" w:type="dxa"/>
          </w:tcPr>
          <w:p w14:paraId="5C769E18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8.5</w:t>
            </w:r>
          </w:p>
        </w:tc>
      </w:tr>
      <w:tr w:rsidR="00CF1233" w:rsidRPr="00F72D8A" w14:paraId="14DC9910" w14:textId="77777777" w:rsidTr="009D19F3">
        <w:trPr>
          <w:trHeight w:val="249"/>
          <w:jc w:val="center"/>
        </w:trPr>
        <w:tc>
          <w:tcPr>
            <w:tcW w:w="1696" w:type="dxa"/>
          </w:tcPr>
          <w:p w14:paraId="7084A3F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2B93078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</w:tcPr>
          <w:p w14:paraId="4294CD4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68" w:type="dxa"/>
          </w:tcPr>
          <w:p w14:paraId="6194646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1.5</w:t>
            </w:r>
          </w:p>
        </w:tc>
      </w:tr>
      <w:tr w:rsidR="00CF1233" w:rsidRPr="00F72D8A" w14:paraId="6DD9CA3C" w14:textId="77777777" w:rsidTr="009D19F3">
        <w:trPr>
          <w:trHeight w:val="249"/>
          <w:jc w:val="center"/>
        </w:trPr>
        <w:tc>
          <w:tcPr>
            <w:tcW w:w="1696" w:type="dxa"/>
          </w:tcPr>
          <w:p w14:paraId="6DE8C5E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Syn</w:t>
            </w:r>
          </w:p>
        </w:tc>
        <w:tc>
          <w:tcPr>
            <w:tcW w:w="1130" w:type="dxa"/>
          </w:tcPr>
          <w:p w14:paraId="15FC95D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gative</w:t>
            </w:r>
          </w:p>
        </w:tc>
        <w:tc>
          <w:tcPr>
            <w:tcW w:w="1121" w:type="dxa"/>
          </w:tcPr>
          <w:p w14:paraId="160C529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0</w:t>
            </w:r>
          </w:p>
        </w:tc>
        <w:tc>
          <w:tcPr>
            <w:tcW w:w="868" w:type="dxa"/>
          </w:tcPr>
          <w:p w14:paraId="71CA02C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8.2</w:t>
            </w:r>
          </w:p>
        </w:tc>
      </w:tr>
      <w:tr w:rsidR="00CF1233" w:rsidRPr="00F72D8A" w14:paraId="235C8CCD" w14:textId="77777777" w:rsidTr="009D19F3">
        <w:trPr>
          <w:trHeight w:val="249"/>
          <w:jc w:val="center"/>
        </w:trPr>
        <w:tc>
          <w:tcPr>
            <w:tcW w:w="1696" w:type="dxa"/>
          </w:tcPr>
          <w:p w14:paraId="57304B5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72C6557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ositive</w:t>
            </w:r>
          </w:p>
        </w:tc>
        <w:tc>
          <w:tcPr>
            <w:tcW w:w="1121" w:type="dxa"/>
          </w:tcPr>
          <w:p w14:paraId="3DC8A2E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12</w:t>
            </w:r>
          </w:p>
        </w:tc>
        <w:tc>
          <w:tcPr>
            <w:tcW w:w="868" w:type="dxa"/>
          </w:tcPr>
          <w:p w14:paraId="551F0DA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91.8</w:t>
            </w:r>
          </w:p>
        </w:tc>
      </w:tr>
      <w:tr w:rsidR="00CF1233" w:rsidRPr="00F72D8A" w14:paraId="7F4E0770" w14:textId="77777777" w:rsidTr="009D19F3">
        <w:trPr>
          <w:trHeight w:val="249"/>
          <w:jc w:val="center"/>
        </w:trPr>
        <w:tc>
          <w:tcPr>
            <w:tcW w:w="1696" w:type="dxa"/>
          </w:tcPr>
          <w:p w14:paraId="30925DF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proofErr w:type="spellStart"/>
            <w:r w:rsidRPr="00F72D8A">
              <w:rPr>
                <w:sz w:val="20"/>
                <w:szCs w:val="20"/>
              </w:rPr>
              <w:t>CgA</w:t>
            </w:r>
            <w:proofErr w:type="spellEnd"/>
          </w:p>
        </w:tc>
        <w:tc>
          <w:tcPr>
            <w:tcW w:w="1130" w:type="dxa"/>
          </w:tcPr>
          <w:p w14:paraId="7A2C20E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gative</w:t>
            </w:r>
          </w:p>
        </w:tc>
        <w:tc>
          <w:tcPr>
            <w:tcW w:w="1121" w:type="dxa"/>
          </w:tcPr>
          <w:p w14:paraId="09F80D8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0</w:t>
            </w:r>
          </w:p>
        </w:tc>
        <w:tc>
          <w:tcPr>
            <w:tcW w:w="868" w:type="dxa"/>
          </w:tcPr>
          <w:p w14:paraId="0C2B970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2.8</w:t>
            </w:r>
          </w:p>
        </w:tc>
      </w:tr>
      <w:tr w:rsidR="00CF1233" w:rsidRPr="00F72D8A" w14:paraId="04090C5A" w14:textId="77777777" w:rsidTr="009D19F3">
        <w:trPr>
          <w:trHeight w:val="249"/>
          <w:jc w:val="center"/>
        </w:trPr>
        <w:tc>
          <w:tcPr>
            <w:tcW w:w="1696" w:type="dxa"/>
          </w:tcPr>
          <w:p w14:paraId="6F80455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26F17CA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ositive</w:t>
            </w:r>
          </w:p>
        </w:tc>
        <w:tc>
          <w:tcPr>
            <w:tcW w:w="1121" w:type="dxa"/>
          </w:tcPr>
          <w:p w14:paraId="1948600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76</w:t>
            </w:r>
          </w:p>
        </w:tc>
        <w:tc>
          <w:tcPr>
            <w:tcW w:w="868" w:type="dxa"/>
          </w:tcPr>
          <w:p w14:paraId="0899817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2.2</w:t>
            </w:r>
          </w:p>
        </w:tc>
      </w:tr>
      <w:tr w:rsidR="00CF1233" w:rsidRPr="00F72D8A" w14:paraId="523E4992" w14:textId="77777777" w:rsidTr="009D19F3">
        <w:trPr>
          <w:trHeight w:val="249"/>
          <w:jc w:val="center"/>
        </w:trPr>
        <w:tc>
          <w:tcPr>
            <w:tcW w:w="1696" w:type="dxa"/>
          </w:tcPr>
          <w:p w14:paraId="6A2B82C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2245F5D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t examined</w:t>
            </w:r>
          </w:p>
        </w:tc>
        <w:tc>
          <w:tcPr>
            <w:tcW w:w="1121" w:type="dxa"/>
          </w:tcPr>
          <w:p w14:paraId="70F4631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w w:val="99"/>
                <w:sz w:val="20"/>
                <w:szCs w:val="20"/>
              </w:rPr>
              <w:t>6</w:t>
            </w:r>
          </w:p>
        </w:tc>
        <w:tc>
          <w:tcPr>
            <w:tcW w:w="868" w:type="dxa"/>
          </w:tcPr>
          <w:p w14:paraId="6A8A2F1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.0</w:t>
            </w:r>
          </w:p>
        </w:tc>
      </w:tr>
      <w:tr w:rsidR="00CF1233" w:rsidRPr="00F72D8A" w14:paraId="199351B8" w14:textId="77777777" w:rsidTr="009D19F3">
        <w:trPr>
          <w:trHeight w:val="249"/>
          <w:jc w:val="center"/>
        </w:trPr>
        <w:tc>
          <w:tcPr>
            <w:tcW w:w="1696" w:type="dxa"/>
          </w:tcPr>
          <w:p w14:paraId="3A993E4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SE</w:t>
            </w:r>
          </w:p>
        </w:tc>
        <w:tc>
          <w:tcPr>
            <w:tcW w:w="1130" w:type="dxa"/>
          </w:tcPr>
          <w:p w14:paraId="23F80F2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gative</w:t>
            </w:r>
          </w:p>
        </w:tc>
        <w:tc>
          <w:tcPr>
            <w:tcW w:w="1121" w:type="dxa"/>
          </w:tcPr>
          <w:p w14:paraId="7E6921D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3</w:t>
            </w:r>
          </w:p>
        </w:tc>
        <w:tc>
          <w:tcPr>
            <w:tcW w:w="868" w:type="dxa"/>
          </w:tcPr>
          <w:p w14:paraId="2243AEB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0.7</w:t>
            </w:r>
          </w:p>
        </w:tc>
      </w:tr>
      <w:tr w:rsidR="00CF1233" w:rsidRPr="00F72D8A" w14:paraId="60A99A76" w14:textId="77777777" w:rsidTr="009D19F3">
        <w:trPr>
          <w:trHeight w:val="249"/>
          <w:jc w:val="center"/>
        </w:trPr>
        <w:tc>
          <w:tcPr>
            <w:tcW w:w="1696" w:type="dxa"/>
          </w:tcPr>
          <w:p w14:paraId="43B2B72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3A28BBD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ositive</w:t>
            </w:r>
          </w:p>
        </w:tc>
        <w:tc>
          <w:tcPr>
            <w:tcW w:w="1121" w:type="dxa"/>
          </w:tcPr>
          <w:p w14:paraId="47BBFAA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4</w:t>
            </w:r>
          </w:p>
        </w:tc>
        <w:tc>
          <w:tcPr>
            <w:tcW w:w="868" w:type="dxa"/>
          </w:tcPr>
          <w:p w14:paraId="118CC68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27.8</w:t>
            </w:r>
          </w:p>
        </w:tc>
      </w:tr>
      <w:tr w:rsidR="00CF1233" w:rsidRPr="00F72D8A" w14:paraId="6FA85B6C" w14:textId="77777777" w:rsidTr="009D19F3">
        <w:trPr>
          <w:trHeight w:val="249"/>
          <w:jc w:val="center"/>
        </w:trPr>
        <w:tc>
          <w:tcPr>
            <w:tcW w:w="1696" w:type="dxa"/>
          </w:tcPr>
          <w:p w14:paraId="6597842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00B5732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t examined</w:t>
            </w:r>
          </w:p>
        </w:tc>
        <w:tc>
          <w:tcPr>
            <w:tcW w:w="1121" w:type="dxa"/>
          </w:tcPr>
          <w:p w14:paraId="4C0EA43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75</w:t>
            </w:r>
          </w:p>
        </w:tc>
        <w:tc>
          <w:tcPr>
            <w:tcW w:w="868" w:type="dxa"/>
          </w:tcPr>
          <w:p w14:paraId="68BE82A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1.5</w:t>
            </w:r>
          </w:p>
        </w:tc>
      </w:tr>
      <w:tr w:rsidR="00CF1233" w:rsidRPr="00F72D8A" w14:paraId="4310A7D8" w14:textId="77777777" w:rsidTr="009D19F3">
        <w:trPr>
          <w:trHeight w:val="249"/>
          <w:jc w:val="center"/>
        </w:trPr>
        <w:tc>
          <w:tcPr>
            <w:tcW w:w="1696" w:type="dxa"/>
          </w:tcPr>
          <w:p w14:paraId="28C834F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lastRenderedPageBreak/>
              <w:t>CD56</w:t>
            </w:r>
          </w:p>
        </w:tc>
        <w:tc>
          <w:tcPr>
            <w:tcW w:w="1130" w:type="dxa"/>
          </w:tcPr>
          <w:p w14:paraId="23A5F0B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gative</w:t>
            </w:r>
          </w:p>
        </w:tc>
        <w:tc>
          <w:tcPr>
            <w:tcW w:w="1121" w:type="dxa"/>
          </w:tcPr>
          <w:p w14:paraId="3011047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25</w:t>
            </w:r>
          </w:p>
        </w:tc>
        <w:tc>
          <w:tcPr>
            <w:tcW w:w="868" w:type="dxa"/>
          </w:tcPr>
          <w:p w14:paraId="17E4E42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20.5</w:t>
            </w:r>
          </w:p>
        </w:tc>
      </w:tr>
      <w:tr w:rsidR="00CF1233" w:rsidRPr="00F72D8A" w14:paraId="61F59342" w14:textId="77777777" w:rsidTr="009D19F3">
        <w:trPr>
          <w:trHeight w:val="249"/>
          <w:jc w:val="center"/>
        </w:trPr>
        <w:tc>
          <w:tcPr>
            <w:tcW w:w="1696" w:type="dxa"/>
          </w:tcPr>
          <w:p w14:paraId="7103EBD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3E7BD0A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ositive</w:t>
            </w:r>
          </w:p>
        </w:tc>
        <w:tc>
          <w:tcPr>
            <w:tcW w:w="1121" w:type="dxa"/>
          </w:tcPr>
          <w:p w14:paraId="2EFF807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5</w:t>
            </w:r>
          </w:p>
        </w:tc>
        <w:tc>
          <w:tcPr>
            <w:tcW w:w="868" w:type="dxa"/>
          </w:tcPr>
          <w:p w14:paraId="1AEF1B4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5.1</w:t>
            </w:r>
          </w:p>
        </w:tc>
      </w:tr>
      <w:tr w:rsidR="00CF1233" w:rsidRPr="00F72D8A" w14:paraId="7A814872" w14:textId="77777777" w:rsidTr="009D19F3">
        <w:trPr>
          <w:trHeight w:val="249"/>
          <w:jc w:val="center"/>
        </w:trPr>
        <w:tc>
          <w:tcPr>
            <w:tcW w:w="1696" w:type="dxa"/>
          </w:tcPr>
          <w:p w14:paraId="251F347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392CFC9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t examined</w:t>
            </w:r>
          </w:p>
        </w:tc>
        <w:tc>
          <w:tcPr>
            <w:tcW w:w="1121" w:type="dxa"/>
          </w:tcPr>
          <w:p w14:paraId="0DE2352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2</w:t>
            </w:r>
          </w:p>
        </w:tc>
        <w:tc>
          <w:tcPr>
            <w:tcW w:w="868" w:type="dxa"/>
          </w:tcPr>
          <w:p w14:paraId="3A1CB61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4.4</w:t>
            </w:r>
          </w:p>
        </w:tc>
      </w:tr>
      <w:tr w:rsidR="00CF1233" w:rsidRPr="00F72D8A" w14:paraId="50A8A64A" w14:textId="77777777" w:rsidTr="009D19F3">
        <w:trPr>
          <w:trHeight w:val="249"/>
          <w:jc w:val="center"/>
        </w:trPr>
        <w:tc>
          <w:tcPr>
            <w:tcW w:w="1696" w:type="dxa"/>
          </w:tcPr>
          <w:p w14:paraId="4CC525F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Ki-67</w:t>
            </w:r>
          </w:p>
        </w:tc>
        <w:tc>
          <w:tcPr>
            <w:tcW w:w="1130" w:type="dxa"/>
          </w:tcPr>
          <w:p w14:paraId="424D510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&lt;60%</w:t>
            </w:r>
          </w:p>
        </w:tc>
        <w:tc>
          <w:tcPr>
            <w:tcW w:w="1121" w:type="dxa"/>
          </w:tcPr>
          <w:p w14:paraId="2B29BE5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4</w:t>
            </w:r>
          </w:p>
        </w:tc>
        <w:tc>
          <w:tcPr>
            <w:tcW w:w="868" w:type="dxa"/>
          </w:tcPr>
          <w:p w14:paraId="7B78498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36.1</w:t>
            </w:r>
          </w:p>
        </w:tc>
      </w:tr>
      <w:tr w:rsidR="00CF1233" w:rsidRPr="00F72D8A" w14:paraId="02E68E54" w14:textId="77777777" w:rsidTr="009D19F3">
        <w:trPr>
          <w:trHeight w:val="249"/>
          <w:jc w:val="center"/>
        </w:trPr>
        <w:tc>
          <w:tcPr>
            <w:tcW w:w="1696" w:type="dxa"/>
          </w:tcPr>
          <w:p w14:paraId="7100493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33057EC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≥60%</w:t>
            </w:r>
          </w:p>
        </w:tc>
        <w:tc>
          <w:tcPr>
            <w:tcW w:w="1121" w:type="dxa"/>
          </w:tcPr>
          <w:p w14:paraId="74DD49F8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21</w:t>
            </w:r>
          </w:p>
        </w:tc>
        <w:tc>
          <w:tcPr>
            <w:tcW w:w="868" w:type="dxa"/>
          </w:tcPr>
          <w:p w14:paraId="686B995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7.2</w:t>
            </w:r>
          </w:p>
        </w:tc>
      </w:tr>
      <w:tr w:rsidR="00CF1233" w:rsidRPr="00F72D8A" w14:paraId="6FBE7BA8" w14:textId="77777777" w:rsidTr="009D19F3">
        <w:trPr>
          <w:trHeight w:val="249"/>
          <w:jc w:val="center"/>
        </w:trPr>
        <w:tc>
          <w:tcPr>
            <w:tcW w:w="1696" w:type="dxa"/>
          </w:tcPr>
          <w:p w14:paraId="61EED95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2314107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ot examined</w:t>
            </w:r>
          </w:p>
        </w:tc>
        <w:tc>
          <w:tcPr>
            <w:tcW w:w="1121" w:type="dxa"/>
          </w:tcPr>
          <w:p w14:paraId="53C8380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7</w:t>
            </w:r>
          </w:p>
        </w:tc>
        <w:tc>
          <w:tcPr>
            <w:tcW w:w="868" w:type="dxa"/>
          </w:tcPr>
          <w:p w14:paraId="431AA1D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46.7</w:t>
            </w:r>
          </w:p>
        </w:tc>
      </w:tr>
    </w:tbl>
    <w:p w14:paraId="799AC6BA" w14:textId="77777777" w:rsidR="00CF1233" w:rsidRDefault="00CF1233" w:rsidP="00CF1233">
      <w:pPr>
        <w:pStyle w:val="a3"/>
        <w:tabs>
          <w:tab w:val="left" w:pos="993"/>
        </w:tabs>
        <w:spacing w:before="7" w:line="360" w:lineRule="auto"/>
        <w:ind w:left="0" w:rightChars="78" w:right="156"/>
        <w:rPr>
          <w:spacing w:val="-4"/>
        </w:rPr>
      </w:pPr>
    </w:p>
    <w:sectPr w:rsidR="00CF1233" w:rsidSect="007D4724">
      <w:pgSz w:w="11906" w:h="16838" w:code="9"/>
      <w:pgMar w:top="1418" w:right="1133" w:bottom="1418" w:left="1418" w:header="851" w:footer="851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233"/>
    <w:rsid w:val="00004386"/>
    <w:rsid w:val="0000455B"/>
    <w:rsid w:val="00010FA0"/>
    <w:rsid w:val="00025E0F"/>
    <w:rsid w:val="00033159"/>
    <w:rsid w:val="00045B35"/>
    <w:rsid w:val="000678D4"/>
    <w:rsid w:val="0007065B"/>
    <w:rsid w:val="00071EFF"/>
    <w:rsid w:val="00072EFB"/>
    <w:rsid w:val="0007789D"/>
    <w:rsid w:val="000B6F8F"/>
    <w:rsid w:val="000C3F93"/>
    <w:rsid w:val="000D6164"/>
    <w:rsid w:val="000F3335"/>
    <w:rsid w:val="00101A0A"/>
    <w:rsid w:val="00102232"/>
    <w:rsid w:val="00113F1E"/>
    <w:rsid w:val="00113FE1"/>
    <w:rsid w:val="0012092D"/>
    <w:rsid w:val="001262A9"/>
    <w:rsid w:val="00146A67"/>
    <w:rsid w:val="001572F7"/>
    <w:rsid w:val="00161316"/>
    <w:rsid w:val="00165FEE"/>
    <w:rsid w:val="001777F6"/>
    <w:rsid w:val="00177D5A"/>
    <w:rsid w:val="00187971"/>
    <w:rsid w:val="001A5793"/>
    <w:rsid w:val="001C0E69"/>
    <w:rsid w:val="001E02A3"/>
    <w:rsid w:val="001E0813"/>
    <w:rsid w:val="001E27AD"/>
    <w:rsid w:val="001F0520"/>
    <w:rsid w:val="001F501D"/>
    <w:rsid w:val="001F74DB"/>
    <w:rsid w:val="00200AA8"/>
    <w:rsid w:val="002172D5"/>
    <w:rsid w:val="00220468"/>
    <w:rsid w:val="00220CE1"/>
    <w:rsid w:val="0022657E"/>
    <w:rsid w:val="0023125B"/>
    <w:rsid w:val="00232D66"/>
    <w:rsid w:val="002402BA"/>
    <w:rsid w:val="00250BF8"/>
    <w:rsid w:val="002517C7"/>
    <w:rsid w:val="0025325A"/>
    <w:rsid w:val="0026322D"/>
    <w:rsid w:val="00270DED"/>
    <w:rsid w:val="0028160F"/>
    <w:rsid w:val="00282A58"/>
    <w:rsid w:val="0029715E"/>
    <w:rsid w:val="002A286B"/>
    <w:rsid w:val="002A3F06"/>
    <w:rsid w:val="002B1FAF"/>
    <w:rsid w:val="002B2C57"/>
    <w:rsid w:val="002B594F"/>
    <w:rsid w:val="002D1364"/>
    <w:rsid w:val="00300044"/>
    <w:rsid w:val="00304F84"/>
    <w:rsid w:val="00311A3D"/>
    <w:rsid w:val="00341543"/>
    <w:rsid w:val="00353957"/>
    <w:rsid w:val="00356F4C"/>
    <w:rsid w:val="0037012B"/>
    <w:rsid w:val="003959B7"/>
    <w:rsid w:val="00397229"/>
    <w:rsid w:val="003B24C9"/>
    <w:rsid w:val="003C618F"/>
    <w:rsid w:val="003C65B7"/>
    <w:rsid w:val="003E1119"/>
    <w:rsid w:val="003E6554"/>
    <w:rsid w:val="0040522D"/>
    <w:rsid w:val="0040582E"/>
    <w:rsid w:val="004136B3"/>
    <w:rsid w:val="004139C4"/>
    <w:rsid w:val="00416C8E"/>
    <w:rsid w:val="00426EC1"/>
    <w:rsid w:val="0043612A"/>
    <w:rsid w:val="004411C9"/>
    <w:rsid w:val="0044290F"/>
    <w:rsid w:val="00442E0B"/>
    <w:rsid w:val="00445AF4"/>
    <w:rsid w:val="00450BB4"/>
    <w:rsid w:val="004553F9"/>
    <w:rsid w:val="004570DF"/>
    <w:rsid w:val="00470315"/>
    <w:rsid w:val="00471D37"/>
    <w:rsid w:val="00475860"/>
    <w:rsid w:val="004768B0"/>
    <w:rsid w:val="004A506E"/>
    <w:rsid w:val="004A6222"/>
    <w:rsid w:val="004A78DE"/>
    <w:rsid w:val="004D5FDD"/>
    <w:rsid w:val="004E006C"/>
    <w:rsid w:val="004F010B"/>
    <w:rsid w:val="00500325"/>
    <w:rsid w:val="00505768"/>
    <w:rsid w:val="00506B70"/>
    <w:rsid w:val="005106FC"/>
    <w:rsid w:val="00526269"/>
    <w:rsid w:val="00543992"/>
    <w:rsid w:val="0054741B"/>
    <w:rsid w:val="005529C9"/>
    <w:rsid w:val="005608D2"/>
    <w:rsid w:val="00564FD0"/>
    <w:rsid w:val="00570529"/>
    <w:rsid w:val="00582E6F"/>
    <w:rsid w:val="00594C39"/>
    <w:rsid w:val="00594D39"/>
    <w:rsid w:val="00595BD3"/>
    <w:rsid w:val="005A23F3"/>
    <w:rsid w:val="005C001E"/>
    <w:rsid w:val="005D2F7D"/>
    <w:rsid w:val="005F5385"/>
    <w:rsid w:val="005F6711"/>
    <w:rsid w:val="00607202"/>
    <w:rsid w:val="00615CD1"/>
    <w:rsid w:val="00616559"/>
    <w:rsid w:val="006410AE"/>
    <w:rsid w:val="00645945"/>
    <w:rsid w:val="006466BB"/>
    <w:rsid w:val="00651914"/>
    <w:rsid w:val="00653784"/>
    <w:rsid w:val="00675B94"/>
    <w:rsid w:val="006A30AF"/>
    <w:rsid w:val="006A7687"/>
    <w:rsid w:val="006F4364"/>
    <w:rsid w:val="007036BB"/>
    <w:rsid w:val="00706DD5"/>
    <w:rsid w:val="0071599F"/>
    <w:rsid w:val="007223BA"/>
    <w:rsid w:val="00732282"/>
    <w:rsid w:val="00733C34"/>
    <w:rsid w:val="00744D7B"/>
    <w:rsid w:val="00753636"/>
    <w:rsid w:val="0075662F"/>
    <w:rsid w:val="007676B0"/>
    <w:rsid w:val="00781F34"/>
    <w:rsid w:val="0078745A"/>
    <w:rsid w:val="00795DAC"/>
    <w:rsid w:val="007A59F2"/>
    <w:rsid w:val="007B3AF4"/>
    <w:rsid w:val="007C0669"/>
    <w:rsid w:val="007D5178"/>
    <w:rsid w:val="007E3C1C"/>
    <w:rsid w:val="00805FA2"/>
    <w:rsid w:val="00806628"/>
    <w:rsid w:val="0081308F"/>
    <w:rsid w:val="00832152"/>
    <w:rsid w:val="0084123F"/>
    <w:rsid w:val="008432A2"/>
    <w:rsid w:val="008538B4"/>
    <w:rsid w:val="00860AF1"/>
    <w:rsid w:val="008719F9"/>
    <w:rsid w:val="00885C7D"/>
    <w:rsid w:val="008917D7"/>
    <w:rsid w:val="0089317E"/>
    <w:rsid w:val="00893BE8"/>
    <w:rsid w:val="00893EAB"/>
    <w:rsid w:val="0089614E"/>
    <w:rsid w:val="008A0260"/>
    <w:rsid w:val="008A173E"/>
    <w:rsid w:val="008B3FE5"/>
    <w:rsid w:val="008C1A2D"/>
    <w:rsid w:val="008D0D59"/>
    <w:rsid w:val="008D6B2C"/>
    <w:rsid w:val="008E73B8"/>
    <w:rsid w:val="008F3A7E"/>
    <w:rsid w:val="00917CFE"/>
    <w:rsid w:val="00931938"/>
    <w:rsid w:val="00940997"/>
    <w:rsid w:val="00950013"/>
    <w:rsid w:val="00956FCA"/>
    <w:rsid w:val="009745D5"/>
    <w:rsid w:val="00975C37"/>
    <w:rsid w:val="0098165E"/>
    <w:rsid w:val="00982241"/>
    <w:rsid w:val="00987880"/>
    <w:rsid w:val="00996A65"/>
    <w:rsid w:val="009A55FB"/>
    <w:rsid w:val="009B1F31"/>
    <w:rsid w:val="009C1372"/>
    <w:rsid w:val="009C211A"/>
    <w:rsid w:val="009D412E"/>
    <w:rsid w:val="009D679F"/>
    <w:rsid w:val="009D67A4"/>
    <w:rsid w:val="009F332F"/>
    <w:rsid w:val="009F4A01"/>
    <w:rsid w:val="00A01CA3"/>
    <w:rsid w:val="00A07340"/>
    <w:rsid w:val="00A102D5"/>
    <w:rsid w:val="00A209F5"/>
    <w:rsid w:val="00A238F8"/>
    <w:rsid w:val="00A257BB"/>
    <w:rsid w:val="00A41366"/>
    <w:rsid w:val="00A520DF"/>
    <w:rsid w:val="00A8164D"/>
    <w:rsid w:val="00A875AC"/>
    <w:rsid w:val="00AB6CB2"/>
    <w:rsid w:val="00AB7278"/>
    <w:rsid w:val="00AB7B80"/>
    <w:rsid w:val="00AD1C8D"/>
    <w:rsid w:val="00AD67C4"/>
    <w:rsid w:val="00AF0075"/>
    <w:rsid w:val="00AF696A"/>
    <w:rsid w:val="00B03A84"/>
    <w:rsid w:val="00B079E2"/>
    <w:rsid w:val="00B079FB"/>
    <w:rsid w:val="00B10B1E"/>
    <w:rsid w:val="00B14ACF"/>
    <w:rsid w:val="00B23856"/>
    <w:rsid w:val="00B2791C"/>
    <w:rsid w:val="00B3415B"/>
    <w:rsid w:val="00B415F3"/>
    <w:rsid w:val="00B47B7A"/>
    <w:rsid w:val="00B54032"/>
    <w:rsid w:val="00B73517"/>
    <w:rsid w:val="00B8506F"/>
    <w:rsid w:val="00BA2209"/>
    <w:rsid w:val="00BA77D9"/>
    <w:rsid w:val="00BB2F8F"/>
    <w:rsid w:val="00BB4701"/>
    <w:rsid w:val="00BD4D02"/>
    <w:rsid w:val="00C00151"/>
    <w:rsid w:val="00C079B0"/>
    <w:rsid w:val="00C12B51"/>
    <w:rsid w:val="00C167D1"/>
    <w:rsid w:val="00C255CC"/>
    <w:rsid w:val="00C2665F"/>
    <w:rsid w:val="00C40B50"/>
    <w:rsid w:val="00C42988"/>
    <w:rsid w:val="00C4301D"/>
    <w:rsid w:val="00C53250"/>
    <w:rsid w:val="00C727F4"/>
    <w:rsid w:val="00C8167D"/>
    <w:rsid w:val="00C82A67"/>
    <w:rsid w:val="00C94EC4"/>
    <w:rsid w:val="00C97F9E"/>
    <w:rsid w:val="00CA1BC6"/>
    <w:rsid w:val="00CA26A7"/>
    <w:rsid w:val="00CA6242"/>
    <w:rsid w:val="00CB24DB"/>
    <w:rsid w:val="00CC6547"/>
    <w:rsid w:val="00CC77C5"/>
    <w:rsid w:val="00CD4D4E"/>
    <w:rsid w:val="00CF1233"/>
    <w:rsid w:val="00CF67BA"/>
    <w:rsid w:val="00D03C14"/>
    <w:rsid w:val="00D05B6A"/>
    <w:rsid w:val="00D07681"/>
    <w:rsid w:val="00D45717"/>
    <w:rsid w:val="00D576B4"/>
    <w:rsid w:val="00D62888"/>
    <w:rsid w:val="00D77BAF"/>
    <w:rsid w:val="00D84092"/>
    <w:rsid w:val="00D84B83"/>
    <w:rsid w:val="00D96F6C"/>
    <w:rsid w:val="00DA0D8F"/>
    <w:rsid w:val="00DB11D4"/>
    <w:rsid w:val="00DB4C02"/>
    <w:rsid w:val="00DC17DC"/>
    <w:rsid w:val="00DC7343"/>
    <w:rsid w:val="00DD3925"/>
    <w:rsid w:val="00DD7026"/>
    <w:rsid w:val="00DE4BB6"/>
    <w:rsid w:val="00DF202F"/>
    <w:rsid w:val="00E01724"/>
    <w:rsid w:val="00E12A97"/>
    <w:rsid w:val="00E2244A"/>
    <w:rsid w:val="00E2412D"/>
    <w:rsid w:val="00E27A7B"/>
    <w:rsid w:val="00E36CD6"/>
    <w:rsid w:val="00E656C1"/>
    <w:rsid w:val="00E96B55"/>
    <w:rsid w:val="00EC03A3"/>
    <w:rsid w:val="00ED0FE0"/>
    <w:rsid w:val="00ED49B4"/>
    <w:rsid w:val="00EE474D"/>
    <w:rsid w:val="00EE57A6"/>
    <w:rsid w:val="00EF1FA5"/>
    <w:rsid w:val="00F02FBF"/>
    <w:rsid w:val="00F124F8"/>
    <w:rsid w:val="00F31D85"/>
    <w:rsid w:val="00F3345A"/>
    <w:rsid w:val="00F348CE"/>
    <w:rsid w:val="00F4172D"/>
    <w:rsid w:val="00F41995"/>
    <w:rsid w:val="00F5707C"/>
    <w:rsid w:val="00F63B47"/>
    <w:rsid w:val="00F71291"/>
    <w:rsid w:val="00F74A2E"/>
    <w:rsid w:val="00F807A0"/>
    <w:rsid w:val="00F865BB"/>
    <w:rsid w:val="00F94270"/>
    <w:rsid w:val="00F943BE"/>
    <w:rsid w:val="00FA3E35"/>
    <w:rsid w:val="00FD0352"/>
    <w:rsid w:val="00FE0F19"/>
    <w:rsid w:val="00FE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8E865"/>
  <w15:chartTrackingRefBased/>
  <w15:docId w15:val="{7DDCEF98-50F7-1444-8191-58E204CA4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233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CF1233"/>
    <w:pPr>
      <w:wordWrap/>
      <w:ind w:left="1418"/>
      <w:jc w:val="left"/>
    </w:pPr>
    <w:rPr>
      <w:rFonts w:ascii="Times New Roman" w:eastAsia="Times New Roman" w:hAnsi="Times New Roman"/>
      <w:kern w:val="0"/>
      <w:szCs w:val="20"/>
      <w:lang w:eastAsia="en-US"/>
    </w:rPr>
  </w:style>
  <w:style w:type="character" w:customStyle="1" w:styleId="a4">
    <w:name w:val="正文文本 字符"/>
    <w:basedOn w:val="a0"/>
    <w:link w:val="a3"/>
    <w:uiPriority w:val="1"/>
    <w:rsid w:val="00CF1233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CF1233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CF1233"/>
    <w:pPr>
      <w:wordWrap/>
      <w:jc w:val="left"/>
    </w:pPr>
    <w:rPr>
      <w:rFonts w:ascii="Times New Roman" w:eastAsia="Times New Roman" w:hAnsi="Times New Roman"/>
      <w:kern w:val="0"/>
      <w:sz w:val="22"/>
      <w:lang w:eastAsia="en-US"/>
    </w:rPr>
  </w:style>
  <w:style w:type="character" w:styleId="a5">
    <w:name w:val="line number"/>
    <w:basedOn w:val="a0"/>
    <w:uiPriority w:val="99"/>
    <w:semiHidden/>
    <w:unhideWhenUsed/>
    <w:rsid w:val="00CF1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6-06T07:18:00Z</dcterms:created>
  <dcterms:modified xsi:type="dcterms:W3CDTF">2023-12-24T02:54:00Z</dcterms:modified>
</cp:coreProperties>
</file>